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F3E217" w14:textId="07362D8A" w:rsidR="0091011E" w:rsidRPr="00BF56CE" w:rsidRDefault="008663B5">
      <w:pPr>
        <w:rPr>
          <w:rFonts w:ascii="Times New Roman" w:hAnsi="Times New Roman" w:cs="Times New Roman"/>
          <w:sz w:val="24"/>
          <w:szCs w:val="24"/>
        </w:rPr>
      </w:pPr>
      <w:r w:rsidRPr="00BF56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05E71F" wp14:editId="5E052A57">
            <wp:extent cx="5400040" cy="564134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64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F9B8A" w14:textId="2C857B1C" w:rsidR="00BF56CE" w:rsidRPr="00BF56CE" w:rsidRDefault="008663B5" w:rsidP="00BF56CE">
      <w:pPr>
        <w:ind w:left="851" w:hanging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56C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>Nucleotide sequence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 xml:space="preserve"> of the acetyl CoA carboxylase (ACCase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>, subfigure A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>), acetolactate synthase (ALS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>, subfigure B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>) and 5-enolpyruvylshikimate-3-phosphate synthase (EPSPS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>, subfigure C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>) gene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 xml:space="preserve"> from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 xml:space="preserve"> the multiple herbicide-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 xml:space="preserve">susceptible and -resistant </w:t>
      </w:r>
      <w:r w:rsidRPr="00BF56CE">
        <w:rPr>
          <w:rFonts w:ascii="Times New Roman" w:hAnsi="Times New Roman" w:cs="Times New Roman"/>
          <w:i/>
          <w:iCs/>
          <w:sz w:val="24"/>
          <w:szCs w:val="24"/>
          <w:lang w:val="en-US"/>
        </w:rPr>
        <w:t>Lolium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 xml:space="preserve"> species from Chil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 xml:space="preserve">lue boxes </w:t>
      </w:r>
      <w:r w:rsidR="00BF56CE">
        <w:rPr>
          <w:rFonts w:ascii="Times New Roman" w:hAnsi="Times New Roman" w:cs="Times New Roman"/>
          <w:sz w:val="24"/>
          <w:szCs w:val="24"/>
          <w:lang w:val="en-US"/>
        </w:rPr>
        <w:t>highlight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 xml:space="preserve"> key positions where an amino acid substitution can confer herbicide resistance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>. N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>ucleotides marked in yellow represent single nucleotide polymorphisms (SNPs)</w:t>
      </w:r>
      <w:r w:rsidR="00BF56C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 xml:space="preserve"> in relation to the consensus or reference gene</w:t>
      </w:r>
      <w:r w:rsidR="00BF56C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 xml:space="preserve"> that do not represent amino acid substitution</w:t>
      </w:r>
      <w:r w:rsidR="00BF56C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>Green SNPs represent amino acid substitution</w:t>
      </w:r>
      <w:r w:rsidRPr="00BF56C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F56CE" w:rsidRPr="00BF56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56CE" w:rsidRPr="00BF56CE">
        <w:rPr>
          <w:rFonts w:ascii="Times New Roman" w:hAnsi="Times New Roman" w:cs="Times New Roman"/>
          <w:i/>
          <w:iCs/>
          <w:sz w:val="24"/>
          <w:szCs w:val="24"/>
          <w:lang w:val="en-US"/>
        </w:rPr>
        <w:t>k, m, r, w</w:t>
      </w:r>
      <w:r w:rsidR="00BF56CE" w:rsidRPr="00BF56C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F56CE" w:rsidRPr="00BF56CE">
        <w:rPr>
          <w:rFonts w:ascii="Times New Roman" w:hAnsi="Times New Roman" w:cs="Times New Roman"/>
          <w:i/>
          <w:iCs/>
          <w:sz w:val="24"/>
          <w:szCs w:val="24"/>
          <w:lang w:val="en-US"/>
        </w:rPr>
        <w:t>y</w:t>
      </w:r>
      <w:r w:rsidR="00BF56CE" w:rsidRPr="00BF56CE">
        <w:rPr>
          <w:rFonts w:ascii="Times New Roman" w:hAnsi="Times New Roman" w:cs="Times New Roman"/>
          <w:sz w:val="24"/>
          <w:szCs w:val="24"/>
          <w:lang w:val="en-US"/>
        </w:rPr>
        <w:t xml:space="preserve"> indicate ambiguity at a given nucleotide position, i.e., there may be more than one class of nucleotides at that position, depending on the individual or species. k= g or t, m= a or c, r= g or a, y= c or t, and w=a or t. </w:t>
      </w:r>
    </w:p>
    <w:p w14:paraId="7CF65891" w14:textId="161ECD3C" w:rsidR="008663B5" w:rsidRPr="00BF56CE" w:rsidRDefault="008663B5" w:rsidP="008663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7DCA1E" w14:textId="61F6D0DA" w:rsidR="008663B5" w:rsidRPr="00BF56CE" w:rsidRDefault="008663B5" w:rsidP="008663B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663B5" w:rsidRPr="00BF56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3B5"/>
    <w:rsid w:val="00291333"/>
    <w:rsid w:val="008663B5"/>
    <w:rsid w:val="0091011E"/>
    <w:rsid w:val="00BF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427FB"/>
  <w15:chartTrackingRefBased/>
  <w15:docId w15:val="{E8B969B8-4AF1-45EB-96A6-C0230AC67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2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0-10-07T02:16:00Z</dcterms:created>
  <dcterms:modified xsi:type="dcterms:W3CDTF">2020-10-07T02:30:00Z</dcterms:modified>
</cp:coreProperties>
</file>